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5C9" w:rsidRPr="003353C3" w:rsidRDefault="003E50E8">
      <w:pPr>
        <w:rPr>
          <w:rFonts w:ascii="Times New Roman" w:hAnsi="Times New Roman" w:cs="Times New Roman"/>
          <w:sz w:val="24"/>
          <w:szCs w:val="24"/>
        </w:rPr>
      </w:pPr>
      <w:r w:rsidRPr="003E50E8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2. Diagnostic performance of the three urine markers for AOSD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1426"/>
        <w:gridCol w:w="1739"/>
        <w:gridCol w:w="1739"/>
      </w:tblGrid>
      <w:tr w:rsidR="00972A8F" w:rsidRPr="003353C3" w:rsidTr="00972A8F">
        <w:tc>
          <w:tcPr>
            <w:tcW w:w="2268" w:type="dxa"/>
            <w:tcBorders>
              <w:bottom w:val="single" w:sz="4" w:space="0" w:color="auto"/>
            </w:tcBorders>
          </w:tcPr>
          <w:p w:rsidR="00972A8F" w:rsidRPr="003353C3" w:rsidRDefault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72A8F" w:rsidRPr="003353C3" w:rsidRDefault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972A8F" w:rsidRPr="003353C3" w:rsidRDefault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:rsidR="00972A8F" w:rsidRPr="003353C3" w:rsidRDefault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nsitivity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:rsidR="00972A8F" w:rsidRPr="003353C3" w:rsidRDefault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ecificity</w:t>
            </w:r>
          </w:p>
        </w:tc>
      </w:tr>
      <w:tr w:rsidR="00972A8F" w:rsidRPr="003353C3" w:rsidTr="00972A8F">
        <w:tc>
          <w:tcPr>
            <w:tcW w:w="2268" w:type="dxa"/>
            <w:tcBorders>
              <w:top w:val="single" w:sz="4" w:space="0" w:color="auto"/>
            </w:tcBorders>
          </w:tcPr>
          <w:p w:rsidR="00972A8F" w:rsidRPr="003353C3" w:rsidRDefault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LRG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72A8F" w:rsidRPr="003353C3" w:rsidRDefault="00972A8F" w:rsidP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972A8F" w:rsidRPr="003353C3" w:rsidRDefault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:rsidR="00972A8F" w:rsidRPr="003353C3" w:rsidRDefault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8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:rsidR="00972A8F" w:rsidRPr="003353C3" w:rsidRDefault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2</w:t>
            </w:r>
          </w:p>
        </w:tc>
      </w:tr>
      <w:tr w:rsidR="00972A8F" w:rsidRPr="003353C3" w:rsidTr="00972A8F">
        <w:tc>
          <w:tcPr>
            <w:tcW w:w="2268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ORM1</w:t>
            </w:r>
          </w:p>
        </w:tc>
        <w:tc>
          <w:tcPr>
            <w:tcW w:w="1134" w:type="dxa"/>
          </w:tcPr>
          <w:p w:rsidR="00972A8F" w:rsidRPr="003353C3" w:rsidRDefault="00972A8F" w:rsidP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26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39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3</w:t>
            </w:r>
          </w:p>
        </w:tc>
        <w:tc>
          <w:tcPr>
            <w:tcW w:w="1739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8</w:t>
            </w:r>
          </w:p>
        </w:tc>
      </w:tr>
      <w:tr w:rsidR="00972A8F" w:rsidRPr="003353C3" w:rsidTr="00972A8F">
        <w:tc>
          <w:tcPr>
            <w:tcW w:w="2268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ORM2</w:t>
            </w:r>
          </w:p>
        </w:tc>
        <w:tc>
          <w:tcPr>
            <w:tcW w:w="1134" w:type="dxa"/>
          </w:tcPr>
          <w:p w:rsidR="00972A8F" w:rsidRPr="003353C3" w:rsidRDefault="00972A8F" w:rsidP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1426" w:type="dxa"/>
          </w:tcPr>
          <w:p w:rsidR="00972A8F" w:rsidRPr="003353C3" w:rsidRDefault="00972A8F" w:rsidP="00E1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13B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9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0</w:t>
            </w:r>
          </w:p>
        </w:tc>
        <w:tc>
          <w:tcPr>
            <w:tcW w:w="1739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9</w:t>
            </w:r>
          </w:p>
        </w:tc>
      </w:tr>
      <w:tr w:rsidR="00972A8F" w:rsidRPr="003353C3" w:rsidTr="00972A8F">
        <w:tc>
          <w:tcPr>
            <w:tcW w:w="2268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LRG1 plus ORM1</w:t>
            </w:r>
          </w:p>
        </w:tc>
        <w:tc>
          <w:tcPr>
            <w:tcW w:w="1134" w:type="dxa"/>
          </w:tcPr>
          <w:p w:rsidR="00972A8F" w:rsidRPr="003353C3" w:rsidRDefault="00972A8F" w:rsidP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6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39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3</w:t>
            </w:r>
            <w:bookmarkStart w:id="0" w:name="_GoBack"/>
            <w:bookmarkEnd w:id="0"/>
          </w:p>
        </w:tc>
        <w:tc>
          <w:tcPr>
            <w:tcW w:w="1739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9</w:t>
            </w:r>
          </w:p>
        </w:tc>
      </w:tr>
      <w:tr w:rsidR="00972A8F" w:rsidRPr="003353C3" w:rsidTr="00972A8F">
        <w:tc>
          <w:tcPr>
            <w:tcW w:w="2268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LRG1 plus ORM2</w:t>
            </w:r>
          </w:p>
        </w:tc>
        <w:tc>
          <w:tcPr>
            <w:tcW w:w="1134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426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39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5</w:t>
            </w:r>
          </w:p>
        </w:tc>
        <w:tc>
          <w:tcPr>
            <w:tcW w:w="1739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9</w:t>
            </w:r>
          </w:p>
        </w:tc>
      </w:tr>
      <w:tr w:rsidR="00972A8F" w:rsidRPr="003353C3" w:rsidTr="00972A8F">
        <w:tc>
          <w:tcPr>
            <w:tcW w:w="2268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ORM1 plus ORM2</w:t>
            </w:r>
          </w:p>
        </w:tc>
        <w:tc>
          <w:tcPr>
            <w:tcW w:w="1134" w:type="dxa"/>
          </w:tcPr>
          <w:p w:rsidR="00972A8F" w:rsidRPr="003353C3" w:rsidRDefault="00972A8F" w:rsidP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26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39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3</w:t>
            </w:r>
          </w:p>
        </w:tc>
        <w:tc>
          <w:tcPr>
            <w:tcW w:w="1739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8</w:t>
            </w:r>
          </w:p>
        </w:tc>
      </w:tr>
      <w:tr w:rsidR="00972A8F" w:rsidRPr="003353C3" w:rsidTr="00972A8F">
        <w:tc>
          <w:tcPr>
            <w:tcW w:w="2268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LRG1 plus ORM1 plus ORM2</w:t>
            </w:r>
          </w:p>
        </w:tc>
        <w:tc>
          <w:tcPr>
            <w:tcW w:w="1134" w:type="dxa"/>
          </w:tcPr>
          <w:p w:rsidR="00972A8F" w:rsidRPr="003353C3" w:rsidRDefault="00972A8F" w:rsidP="00972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26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3C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39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3</w:t>
            </w:r>
          </w:p>
        </w:tc>
        <w:tc>
          <w:tcPr>
            <w:tcW w:w="1739" w:type="dxa"/>
          </w:tcPr>
          <w:p w:rsidR="00972A8F" w:rsidRPr="003353C3" w:rsidRDefault="00972A8F" w:rsidP="003353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9</w:t>
            </w:r>
          </w:p>
        </w:tc>
      </w:tr>
    </w:tbl>
    <w:p w:rsidR="003353C3" w:rsidRPr="003353C3" w:rsidRDefault="003353C3" w:rsidP="003353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53C3">
        <w:rPr>
          <w:rFonts w:ascii="Times New Roman" w:hAnsi="Times New Roman" w:cs="Times New Roman"/>
          <w:i/>
          <w:iCs/>
          <w:color w:val="101010"/>
        </w:rPr>
        <w:t>LRG1</w:t>
      </w:r>
      <w:r w:rsidRPr="003353C3">
        <w:rPr>
          <w:rFonts w:ascii="Times New Roman" w:hAnsi="Times New Roman" w:cs="Times New Roman"/>
          <w:color w:val="101010"/>
        </w:rPr>
        <w:t xml:space="preserve">, alpha-1-acid glycoprotein 1; </w:t>
      </w:r>
      <w:r w:rsidRPr="003353C3">
        <w:rPr>
          <w:rFonts w:ascii="Times New Roman" w:hAnsi="Times New Roman" w:cs="Times New Roman"/>
          <w:i/>
          <w:iCs/>
          <w:color w:val="101010"/>
        </w:rPr>
        <w:t>ORM1</w:t>
      </w:r>
      <w:r w:rsidRPr="003353C3">
        <w:rPr>
          <w:rFonts w:ascii="Times New Roman" w:hAnsi="Times New Roman" w:cs="Times New Roman"/>
          <w:color w:val="101010"/>
        </w:rPr>
        <w:t xml:space="preserve">, leucine rich alpha-2-glycoprotein 1; </w:t>
      </w:r>
      <w:r w:rsidRPr="003353C3">
        <w:rPr>
          <w:rFonts w:ascii="Times New Roman" w:hAnsi="Times New Roman" w:cs="Times New Roman"/>
          <w:i/>
          <w:iCs/>
          <w:color w:val="101010"/>
        </w:rPr>
        <w:t>ORM2</w:t>
      </w:r>
      <w:r w:rsidRPr="003353C3">
        <w:rPr>
          <w:rFonts w:ascii="Times New Roman" w:hAnsi="Times New Roman" w:cs="Times New Roman"/>
          <w:color w:val="101010"/>
        </w:rPr>
        <w:t xml:space="preserve">, leucine rich alpha-2-glycoprotein 2; </w:t>
      </w:r>
      <w:r w:rsidRPr="003353C3">
        <w:rPr>
          <w:rFonts w:ascii="Times New Roman" w:hAnsi="Times New Roman" w:cs="Times New Roman"/>
          <w:i/>
        </w:rPr>
        <w:t>AUC</w:t>
      </w:r>
      <w:r w:rsidRPr="003353C3">
        <w:rPr>
          <w:rFonts w:ascii="Times New Roman" w:hAnsi="Times New Roman" w:cs="Times New Roman"/>
        </w:rPr>
        <w:t>, area under the curve.</w:t>
      </w:r>
    </w:p>
    <w:sectPr w:rsidR="003353C3" w:rsidRPr="00335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6992" w:rsidRDefault="00146992" w:rsidP="003353C3">
      <w:r>
        <w:separator/>
      </w:r>
    </w:p>
  </w:endnote>
  <w:endnote w:type="continuationSeparator" w:id="0">
    <w:p w:rsidR="00146992" w:rsidRDefault="00146992" w:rsidP="00335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6992" w:rsidRDefault="00146992" w:rsidP="003353C3">
      <w:r>
        <w:separator/>
      </w:r>
    </w:p>
  </w:footnote>
  <w:footnote w:type="continuationSeparator" w:id="0">
    <w:p w:rsidR="00146992" w:rsidRDefault="00146992" w:rsidP="003353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2B7"/>
    <w:rsid w:val="00146992"/>
    <w:rsid w:val="001B6E7E"/>
    <w:rsid w:val="003353C3"/>
    <w:rsid w:val="003E50E8"/>
    <w:rsid w:val="006A1D92"/>
    <w:rsid w:val="008732B7"/>
    <w:rsid w:val="008B22A8"/>
    <w:rsid w:val="00972A8F"/>
    <w:rsid w:val="00C015C9"/>
    <w:rsid w:val="00E1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797E5A-2219-462D-B311-EDBE4FCBA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53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5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53C3"/>
    <w:rPr>
      <w:sz w:val="18"/>
      <w:szCs w:val="18"/>
    </w:rPr>
  </w:style>
  <w:style w:type="table" w:styleId="a5">
    <w:name w:val="Table Grid"/>
    <w:basedOn w:val="a1"/>
    <w:uiPriority w:val="39"/>
    <w:rsid w:val="003353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13B1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13B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9-12-09T04:41:00Z</dcterms:created>
  <dcterms:modified xsi:type="dcterms:W3CDTF">2020-07-23T06:16:00Z</dcterms:modified>
</cp:coreProperties>
</file>